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B9B09E" w14:textId="7ACFB0F0" w:rsidR="002C057D" w:rsidRPr="00C115C1" w:rsidRDefault="002C057D" w:rsidP="002C057D">
      <w:pPr>
        <w:spacing w:after="0" w:line="48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S</w:t>
      </w:r>
      <w:r w:rsidR="00E948E2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upplementary 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File</w:t>
      </w:r>
      <w:r w:rsidR="00E948E2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1</w:t>
      </w:r>
      <w:r w:rsidRPr="00C115C1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. </w:t>
      </w:r>
      <w:r w:rsidR="00DE084A" w:rsidRPr="00DE084A">
        <w:rPr>
          <w:rFonts w:ascii="Times New Roman" w:hAnsi="Times New Roman" w:cs="Times New Roman"/>
          <w:b/>
          <w:bCs/>
          <w:sz w:val="32"/>
          <w:szCs w:val="32"/>
          <w:lang w:val="en-US"/>
        </w:rPr>
        <w:t>MRI scanners and software used for follow-up imaging</w:t>
      </w:r>
    </w:p>
    <w:p w14:paraId="11B98A92" w14:textId="7427D3B8" w:rsidR="002C057D" w:rsidRDefault="00DE084A" w:rsidP="002C057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ollow-up</w:t>
      </w:r>
      <w:r w:rsidR="002C057D">
        <w:rPr>
          <w:rFonts w:ascii="Times New Roman" w:hAnsi="Times New Roman" w:cs="Times New Roman"/>
          <w:sz w:val="24"/>
          <w:szCs w:val="24"/>
          <w:lang w:val="en-US"/>
        </w:rPr>
        <w:t xml:space="preserve"> imaging of the included patients w</w:t>
      </w:r>
      <w:r w:rsidR="00320071">
        <w:rPr>
          <w:rFonts w:ascii="Times New Roman" w:hAnsi="Times New Roman" w:cs="Times New Roman"/>
          <w:sz w:val="24"/>
          <w:szCs w:val="24"/>
          <w:lang w:val="en-US"/>
        </w:rPr>
        <w:t>as</w:t>
      </w:r>
      <w:r w:rsidR="002C057D">
        <w:rPr>
          <w:rFonts w:ascii="Times New Roman" w:hAnsi="Times New Roman" w:cs="Times New Roman"/>
          <w:sz w:val="24"/>
          <w:szCs w:val="24"/>
          <w:lang w:val="en-US"/>
        </w:rPr>
        <w:t xml:space="preserve"> performed using various scanners and software: </w:t>
      </w:r>
      <w:r w:rsidR="002C057D" w:rsidRPr="001308B5">
        <w:rPr>
          <w:rFonts w:ascii="Times New Roman" w:hAnsi="Times New Roman" w:cs="Times New Roman"/>
          <w:sz w:val="24"/>
          <w:szCs w:val="24"/>
          <w:lang w:val="en-US"/>
        </w:rPr>
        <w:t>Siemens Magnetom AVANTOFit, AERA, Sola, or Vida using syngo MR B19, E11, XA11 or XA20 or XA30 software (Siemens Healthcare, GmbH, Erlangen, Germany); Philips Healthcare Achieva using version 5.3.0.3 software (Philips Healthcare, ORL, USA); Canon Titan using MR software version V4.0SP0037* or 6.0SP6000* (Canon Healthcare, Ōtawara, Japan); or GE Signa using version HD23.0_V03_1614.b software (GE Healthcare, Chicago, IL, USA).</w:t>
      </w:r>
    </w:p>
    <w:p w14:paraId="1605CF8B" w14:textId="77777777" w:rsidR="002C057D" w:rsidRDefault="002C057D" w:rsidP="002C057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7F7CC6D" w14:textId="77777777" w:rsidR="002C057D" w:rsidRDefault="002C057D" w:rsidP="002C057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9C52EEE" w14:textId="77777777" w:rsidR="00171850" w:rsidRDefault="00171850" w:rsidP="00171850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50C9C58" w14:textId="40AA12E7" w:rsidR="00276DD6" w:rsidRPr="008C3CCE" w:rsidRDefault="00276DD6" w:rsidP="008C3CCE">
      <w:pPr>
        <w:rPr>
          <w:lang w:val="en-US"/>
        </w:rPr>
      </w:pPr>
    </w:p>
    <w:sectPr w:rsidR="00276DD6" w:rsidRPr="008C3CCE" w:rsidSect="008C3CCE">
      <w:footerReference w:type="default" r:id="rId7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4DA17A" w14:textId="77777777" w:rsidR="00694860" w:rsidRDefault="00694860">
      <w:pPr>
        <w:spacing w:after="0" w:line="240" w:lineRule="auto"/>
      </w:pPr>
      <w:r>
        <w:separator/>
      </w:r>
    </w:p>
  </w:endnote>
  <w:endnote w:type="continuationSeparator" w:id="0">
    <w:p w14:paraId="5BEEEB3A" w14:textId="77777777" w:rsidR="00694860" w:rsidRDefault="006948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vunumero"/>
      </w:rPr>
      <w:id w:val="-1752041043"/>
      <w:docPartObj>
        <w:docPartGallery w:val="Page Numbers (Bottom of Page)"/>
        <w:docPartUnique/>
      </w:docPartObj>
    </w:sdtPr>
    <w:sdtContent>
      <w:p w14:paraId="12529920" w14:textId="77777777" w:rsidR="00A156EE" w:rsidRDefault="00A156EE" w:rsidP="00D16DC3">
        <w:pPr>
          <w:pStyle w:val="Alatunniste"/>
          <w:framePr w:wrap="none" w:vAnchor="text" w:hAnchor="margin" w:xAlign="right" w:y="1"/>
          <w:rPr>
            <w:rStyle w:val="Sivunumero"/>
          </w:rPr>
        </w:pPr>
        <w:r>
          <w:rPr>
            <w:rStyle w:val="Sivunumero"/>
          </w:rPr>
          <w:fldChar w:fldCharType="begin"/>
        </w:r>
        <w:r>
          <w:rPr>
            <w:rStyle w:val="Sivunumero"/>
          </w:rPr>
          <w:instrText xml:space="preserve"> PAGE </w:instrText>
        </w:r>
        <w:r>
          <w:rPr>
            <w:rStyle w:val="Sivunumero"/>
          </w:rPr>
          <w:fldChar w:fldCharType="separate"/>
        </w:r>
        <w:r>
          <w:rPr>
            <w:rStyle w:val="Sivunumero"/>
            <w:noProof/>
          </w:rPr>
          <w:t>17</w:t>
        </w:r>
        <w:r>
          <w:rPr>
            <w:rStyle w:val="Sivunumero"/>
          </w:rPr>
          <w:fldChar w:fldCharType="end"/>
        </w:r>
      </w:p>
    </w:sdtContent>
  </w:sdt>
  <w:p w14:paraId="05C91142" w14:textId="77777777" w:rsidR="00A156EE" w:rsidRDefault="00A156EE" w:rsidP="00D16DC3">
    <w:pPr>
      <w:pStyle w:val="Alatunniste"/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5A0508" w14:textId="77777777" w:rsidR="00694860" w:rsidRDefault="00694860">
      <w:pPr>
        <w:spacing w:after="0" w:line="240" w:lineRule="auto"/>
      </w:pPr>
      <w:r>
        <w:separator/>
      </w:r>
    </w:p>
  </w:footnote>
  <w:footnote w:type="continuationSeparator" w:id="0">
    <w:p w14:paraId="4ECF2A06" w14:textId="77777777" w:rsidR="00694860" w:rsidRDefault="006948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567E03"/>
    <w:multiLevelType w:val="hybridMultilevel"/>
    <w:tmpl w:val="FF12011E"/>
    <w:lvl w:ilvl="0" w:tplc="A1B29CC0">
      <w:start w:val="45"/>
      <w:numFmt w:val="bullet"/>
      <w:lvlText w:val="-"/>
      <w:lvlJc w:val="left"/>
      <w:pPr>
        <w:ind w:left="78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63FC7CDD"/>
    <w:multiLevelType w:val="hybridMultilevel"/>
    <w:tmpl w:val="1804C400"/>
    <w:lvl w:ilvl="0" w:tplc="4F3C4218">
      <w:start w:val="57"/>
      <w:numFmt w:val="bullet"/>
      <w:lvlText w:val="-"/>
      <w:lvlJc w:val="left"/>
      <w:pPr>
        <w:ind w:left="90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num w:numId="1" w16cid:durableId="420611318">
    <w:abstractNumId w:val="1"/>
  </w:num>
  <w:num w:numId="2" w16cid:durableId="11622836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3D2"/>
    <w:rsid w:val="00135028"/>
    <w:rsid w:val="00171850"/>
    <w:rsid w:val="00197F79"/>
    <w:rsid w:val="00276DD6"/>
    <w:rsid w:val="002C057D"/>
    <w:rsid w:val="00320071"/>
    <w:rsid w:val="003711DB"/>
    <w:rsid w:val="004F0BCF"/>
    <w:rsid w:val="00694860"/>
    <w:rsid w:val="006B5485"/>
    <w:rsid w:val="006D4627"/>
    <w:rsid w:val="007C11B0"/>
    <w:rsid w:val="008C3CCE"/>
    <w:rsid w:val="008E3C58"/>
    <w:rsid w:val="008F66DF"/>
    <w:rsid w:val="00A156EE"/>
    <w:rsid w:val="00A93D6F"/>
    <w:rsid w:val="00AA1AE2"/>
    <w:rsid w:val="00BA623D"/>
    <w:rsid w:val="00CE13CF"/>
    <w:rsid w:val="00D86710"/>
    <w:rsid w:val="00DA448D"/>
    <w:rsid w:val="00DA5DFC"/>
    <w:rsid w:val="00DE084A"/>
    <w:rsid w:val="00E00332"/>
    <w:rsid w:val="00E46AE7"/>
    <w:rsid w:val="00E948E2"/>
    <w:rsid w:val="00F80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BE6D69"/>
  <w15:chartTrackingRefBased/>
  <w15:docId w15:val="{8D84027B-E043-48B8-95CB-97F7AFC01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F803D2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F803D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F803D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F803D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F803D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F803D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F803D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F803D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F803D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F803D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F803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F803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F803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F803D2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F803D2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F803D2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F803D2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F803D2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F803D2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F803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F803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F803D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F803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F803D2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F803D2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F803D2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F803D2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F803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F803D2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F803D2"/>
    <w:rPr>
      <w:b/>
      <w:bCs/>
      <w:smallCaps/>
      <w:color w:val="0F4761" w:themeColor="accent1" w:themeShade="BF"/>
      <w:spacing w:val="5"/>
    </w:rPr>
  </w:style>
  <w:style w:type="paragraph" w:styleId="Alatunniste">
    <w:name w:val="footer"/>
    <w:basedOn w:val="Normaali"/>
    <w:link w:val="AlatunnisteChar"/>
    <w:uiPriority w:val="99"/>
    <w:unhideWhenUsed/>
    <w:rsid w:val="00A156E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A156EE"/>
    <w:rPr>
      <w:kern w:val="0"/>
      <w:sz w:val="22"/>
      <w:szCs w:val="22"/>
      <w14:ligatures w14:val="none"/>
    </w:rPr>
  </w:style>
  <w:style w:type="character" w:styleId="Sivunumero">
    <w:name w:val="page number"/>
    <w:basedOn w:val="Kappaleenoletusfontti"/>
    <w:uiPriority w:val="99"/>
    <w:semiHidden/>
    <w:unhideWhenUsed/>
    <w:rsid w:val="00A156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535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hi Simo</dc:creator>
  <cp:keywords/>
  <dc:description/>
  <cp:lastModifiedBy>Simo Karhi</cp:lastModifiedBy>
  <cp:revision>6</cp:revision>
  <dcterms:created xsi:type="dcterms:W3CDTF">2026-02-27T15:02:00Z</dcterms:created>
  <dcterms:modified xsi:type="dcterms:W3CDTF">2026-05-13T12:48:00Z</dcterms:modified>
</cp:coreProperties>
</file>